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26"/>
        <w:tblW w:w="96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1"/>
        <w:gridCol w:w="2186"/>
        <w:gridCol w:w="2668"/>
        <w:gridCol w:w="3641"/>
      </w:tblGrid>
      <w:tr w:rsidR="00FA0066" w:rsidRPr="008073D3" w14:paraId="0675D24E" w14:textId="77777777" w:rsidTr="00FA0066">
        <w:trPr>
          <w:trHeight w:val="5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0B5C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Terms combined with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07A1A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Population AND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8FB54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Exposure AND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EB516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Outcomes AND</w:t>
            </w:r>
          </w:p>
        </w:tc>
      </w:tr>
      <w:tr w:rsidR="00FA0066" w:rsidRPr="008073D3" w14:paraId="589FE1B9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1AE7C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FB512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1. Sibling (s)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24E47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25. Neurology ward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1D25B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38. Actions </w:t>
            </w:r>
          </w:p>
        </w:tc>
      </w:tr>
      <w:tr w:rsidR="00FA0066" w:rsidRPr="008073D3" w14:paraId="1B5147AF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34902" w14:textId="0CAB872F" w:rsidR="00FA0066" w:rsidRPr="00FA0066" w:rsidRDefault="00FA0066" w:rsidP="00FA0066">
            <w:pPr>
              <w:rPr>
                <w:rFonts w:ascii="Arial" w:hAnsi="Arial" w:cs="Arial"/>
                <w:sz w:val="18"/>
              </w:rPr>
            </w:pPr>
            <w:r w:rsidRPr="00FA0066">
              <w:rPr>
                <w:rFonts w:ascii="Arial" w:hAnsi="Arial" w:cs="Arial"/>
                <w:sz w:val="18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47A2F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2. Child (</w:t>
            </w:r>
            <w:proofErr w:type="spellStart"/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ren</w:t>
            </w:r>
            <w:proofErr w:type="spellEnd"/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)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06093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26. Children’s ward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5B8D9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39. Experiences</w:t>
            </w:r>
          </w:p>
        </w:tc>
      </w:tr>
      <w:tr w:rsidR="00FA0066" w:rsidRPr="008073D3" w14:paraId="6088E4BD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7B8F4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F1AD8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3. Brother (s)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59EC5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27. Children’s hospital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8BE49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0. Understanding</w:t>
            </w:r>
          </w:p>
        </w:tc>
      </w:tr>
      <w:tr w:rsidR="00FA0066" w:rsidRPr="008073D3" w14:paraId="0A7DEA9F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C07EA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8935F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. Sister (s)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A64A0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28. Rehabilitation </w:t>
            </w:r>
            <w:proofErr w:type="spellStart"/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centre</w:t>
            </w:r>
            <w:proofErr w:type="spellEnd"/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3220B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1. Belief</w:t>
            </w:r>
          </w:p>
        </w:tc>
      </w:tr>
      <w:tr w:rsidR="00FA0066" w:rsidRPr="008073D3" w14:paraId="3EC6532A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E9B73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E3B68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. Young Person (s)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9DA33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29. Rehabilitation facility 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4B310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2. Practice</w:t>
            </w:r>
          </w:p>
        </w:tc>
      </w:tr>
      <w:tr w:rsidR="00FA0066" w:rsidRPr="008073D3" w14:paraId="3E0886DB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150BE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364BC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6. Relative (s)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C66BA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30. Community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DACBC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3. Reality</w:t>
            </w:r>
          </w:p>
        </w:tc>
      </w:tr>
      <w:tr w:rsidR="00FA0066" w:rsidRPr="008073D3" w14:paraId="32C29A84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A623D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7A077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7. Family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3DB0E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31. Respite unit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7A284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4. Sense</w:t>
            </w:r>
          </w:p>
        </w:tc>
      </w:tr>
      <w:tr w:rsidR="00FA0066" w:rsidRPr="008073D3" w14:paraId="57B3A2F2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E7777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A154E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8. Pediatric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01B98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32. Long term care setting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F49EB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5. Struggle</w:t>
            </w:r>
          </w:p>
        </w:tc>
      </w:tr>
      <w:tr w:rsidR="00FA0066" w:rsidRPr="008073D3" w14:paraId="538A1B17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F114E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7ACB0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9. </w:t>
            </w:r>
            <w:proofErr w:type="spellStart"/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Paediatric</w:t>
            </w:r>
            <w:proofErr w:type="spellEnd"/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89D20" w14:textId="77777777" w:rsidR="00FA0066" w:rsidRPr="00FA0066" w:rsidRDefault="00FA0066" w:rsidP="00FA0066">
            <w:pPr>
              <w:pStyle w:val="Default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33. Disability unit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0AF83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6. Wisdom</w:t>
            </w:r>
          </w:p>
        </w:tc>
      </w:tr>
      <w:tr w:rsidR="00FA0066" w:rsidRPr="008073D3" w14:paraId="6E794B7E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E2DC6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EFEC4" w14:textId="77777777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  <w:u w:color="000000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10. Traumatic brain injury or TBI or </w:t>
            </w:r>
            <w:proofErr w:type="spellStart"/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tbi</w:t>
            </w:r>
            <w:proofErr w:type="spellEnd"/>
          </w:p>
          <w:p w14:paraId="0D30662B" w14:textId="3EFC2038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C459B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>34. Emergency room or ER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A412F" w14:textId="1F13A44F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7. Thoughts</w:t>
            </w:r>
          </w:p>
        </w:tc>
      </w:tr>
      <w:tr w:rsidR="00FA0066" w:rsidRPr="008073D3" w14:paraId="0F66FD6A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2252C" w14:textId="58321DE4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8E152" w14:textId="696CCB99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 xml:space="preserve">11. Acquired brain injury or ABI or </w:t>
            </w:r>
            <w:proofErr w:type="spellStart"/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abi</w:t>
            </w:r>
            <w:proofErr w:type="spellEnd"/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90CEA" w14:textId="66E340AB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>35. Emergency department or ED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125E1" w14:textId="272528D8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8. Evidence</w:t>
            </w:r>
          </w:p>
        </w:tc>
      </w:tr>
      <w:tr w:rsidR="00FA0066" w:rsidRPr="008073D3" w14:paraId="77CEAFA5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4795C" w14:textId="00FC1262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0C4EC" w14:textId="6159EDFA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  <w:u w:color="000000"/>
              </w:rPr>
              <w:t>12. Brain injury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F4703" w14:textId="3734DA7B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>36. Accident &amp; emergency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3F72F" w14:textId="579CB1EC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49. Exposure</w:t>
            </w:r>
          </w:p>
        </w:tc>
      </w:tr>
      <w:tr w:rsidR="00FA0066" w:rsidRPr="008073D3" w14:paraId="0404BAFE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54A85" w14:textId="7EEE0BA2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8BAA4" w14:textId="0D4149BB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  <w:u w:color="000000"/>
              </w:rPr>
              <w:t>13. Head trauma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CF5C1" w14:textId="070B00C8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CAE39" w14:textId="31628134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0. Efforts</w:t>
            </w:r>
          </w:p>
        </w:tc>
      </w:tr>
      <w:tr w:rsidR="00FA0066" w:rsidRPr="008073D3" w14:paraId="033FE2FA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66688" w14:textId="1E53E3D0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85B73" w14:textId="13575B36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  <w:u w:color="000000"/>
              </w:rPr>
              <w:t xml:space="preserve">14. Head injury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94823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115D9" w14:textId="2B0372E5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1. Wishes</w:t>
            </w:r>
          </w:p>
        </w:tc>
      </w:tr>
      <w:tr w:rsidR="00FA0066" w:rsidRPr="008073D3" w14:paraId="3FB8DA82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34CB0" w14:textId="1C5D072F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1DACD" w14:textId="37E957CA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>15. Spinal cord injury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3B34E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28018" w14:textId="3E5B8E36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2. Desires</w:t>
            </w:r>
          </w:p>
        </w:tc>
      </w:tr>
      <w:tr w:rsidR="00FA0066" w:rsidRPr="008073D3" w14:paraId="11ADA26D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37323" w14:textId="70C1FCCE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4CB3F" w14:textId="5D0C59E1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>16. Traumatic Injury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61F4F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BD0FF" w14:textId="596B9158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3. Perspectives</w:t>
            </w:r>
          </w:p>
        </w:tc>
      </w:tr>
      <w:tr w:rsidR="00FA0066" w:rsidRPr="008073D3" w14:paraId="2441E985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CF6A1" w14:textId="791A0080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E5FD2" w14:textId="75923824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 xml:space="preserve">17. Trauma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ED342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B47E4" w14:textId="0EB3D41C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4. Preferences</w:t>
            </w:r>
          </w:p>
        </w:tc>
      </w:tr>
      <w:tr w:rsidR="00FA0066" w:rsidRPr="008073D3" w14:paraId="65D4F509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8582E" w14:textId="350D1A5F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 xml:space="preserve">OR 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B8D6A" w14:textId="52B9886D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 xml:space="preserve">18. trauma victim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CF7E6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EE49B" w14:textId="23DCE24F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5. Needs</w:t>
            </w:r>
          </w:p>
        </w:tc>
      </w:tr>
      <w:tr w:rsidR="00FA0066" w:rsidRPr="008073D3" w14:paraId="191CAA8B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9354F" w14:textId="2E97776E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EE5C7" w14:textId="03CD8591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 xml:space="preserve">19. accident (s)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1C11B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A2366" w14:textId="6BE2A3A6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6. Participation</w:t>
            </w:r>
          </w:p>
        </w:tc>
      </w:tr>
      <w:tr w:rsidR="00FA0066" w:rsidRPr="008073D3" w14:paraId="3D8D1707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74998" w14:textId="02D38B3C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F47C7" w14:textId="08913945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>20. injury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16501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C8453" w14:textId="70AD04EC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7. Observation</w:t>
            </w:r>
          </w:p>
        </w:tc>
      </w:tr>
      <w:tr w:rsidR="00FA0066" w:rsidRPr="008073D3" w14:paraId="2390F9CE" w14:textId="77777777" w:rsidTr="00FA0066">
        <w:trPr>
          <w:trHeight w:val="1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94E31" w14:textId="53B2DBB5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18"/>
                <w:szCs w:val="24"/>
              </w:rPr>
            </w:pPr>
            <w:r w:rsidRPr="00FA0066">
              <w:rPr>
                <w:rFonts w:ascii="Arial" w:hAnsi="Arial" w:cs="Arial"/>
                <w:sz w:val="18"/>
                <w:szCs w:val="24"/>
                <w:u w:color="000000"/>
              </w:rPr>
              <w:t>OR</w:t>
            </w: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9A829" w14:textId="0FA39196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</w:rPr>
              <w:t xml:space="preserve">21. injuries 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4F820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FA530" w14:textId="38A2C80C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58. Involvement</w:t>
            </w:r>
          </w:p>
        </w:tc>
      </w:tr>
      <w:tr w:rsidR="00FA0066" w:rsidRPr="008073D3" w14:paraId="0A7EC764" w14:textId="77777777" w:rsidTr="00FA0066">
        <w:trPr>
          <w:trHeight w:val="3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BEF64" w14:textId="77777777" w:rsidR="00FA0066" w:rsidRPr="00FA0066" w:rsidRDefault="00FA0066" w:rsidP="00FA0066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08F0B" w14:textId="77777777" w:rsid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  <w:u w:color="000000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22. Combine 1 – 9 using OR</w:t>
            </w:r>
          </w:p>
          <w:p w14:paraId="2C6BCB30" w14:textId="4E9BB8E2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4"/>
                <w:szCs w:val="24"/>
              </w:rPr>
            </w:pP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EADA8" w14:textId="4F50667F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  <w:u w:color="000000"/>
              </w:rPr>
              <w:t>37. Combine 25 - 36 using OR</w:t>
            </w: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8C8DE" w14:textId="0FF62118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  <w:r w:rsidRPr="00FA0066">
              <w:rPr>
                <w:rFonts w:ascii="Arial" w:hAnsi="Arial" w:cs="Arial"/>
                <w:sz w:val="21"/>
                <w:u w:color="000000"/>
              </w:rPr>
              <w:t xml:space="preserve">59. Combine 38 – </w:t>
            </w:r>
            <w:r w:rsidRPr="00FA0066">
              <w:rPr>
                <w:rFonts w:ascii="Arial" w:hAnsi="Arial" w:cs="Arial"/>
                <w:sz w:val="21"/>
                <w:u w:color="000000"/>
              </w:rPr>
              <w:t>5</w:t>
            </w:r>
            <w:r w:rsidRPr="00FA0066">
              <w:rPr>
                <w:rFonts w:ascii="Arial" w:hAnsi="Arial" w:cs="Arial"/>
                <w:sz w:val="21"/>
                <w:u w:color="000000"/>
              </w:rPr>
              <w:t>8 using OR</w:t>
            </w:r>
          </w:p>
        </w:tc>
      </w:tr>
      <w:tr w:rsidR="00FA0066" w:rsidRPr="008073D3" w14:paraId="393EA59B" w14:textId="77777777" w:rsidTr="00FA0066">
        <w:trPr>
          <w:trHeight w:val="5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3F988" w14:textId="77777777" w:rsidR="00FA0066" w:rsidRPr="00FA0066" w:rsidRDefault="00FA0066" w:rsidP="00FA0066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8A4B4" w14:textId="6CE01863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23. Combine 10 - 21 using OR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3867A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ABE2D" w14:textId="50DAA38C" w:rsidR="00FA0066" w:rsidRPr="00FA0066" w:rsidRDefault="00FA0066" w:rsidP="00FA0066">
            <w:pPr>
              <w:pStyle w:val="Body"/>
              <w:rPr>
                <w:rFonts w:ascii="Arial" w:hAnsi="Arial" w:cs="Arial"/>
                <w:sz w:val="21"/>
                <w:szCs w:val="24"/>
              </w:rPr>
            </w:pPr>
          </w:p>
        </w:tc>
      </w:tr>
      <w:tr w:rsidR="00FA0066" w:rsidRPr="008073D3" w14:paraId="1187989D" w14:textId="77777777" w:rsidTr="00FA0066">
        <w:trPr>
          <w:trHeight w:val="599"/>
        </w:trPr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84909" w14:textId="77777777" w:rsidR="00FA0066" w:rsidRPr="00FA0066" w:rsidRDefault="00FA0066" w:rsidP="00FA0066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6B9C2" w14:textId="683AC06C" w:rsidR="00FA0066" w:rsidRPr="00FA0066" w:rsidRDefault="00FA0066" w:rsidP="00FA0066">
            <w:pPr>
              <w:pStyle w:val="Body"/>
              <w:widowControl w:val="0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sz w:val="21"/>
                <w:szCs w:val="24"/>
                <w:u w:color="000000"/>
              </w:rPr>
              <w:t>24. Combine 22 &amp; 23 using AND</w:t>
            </w:r>
          </w:p>
        </w:tc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11901" w14:textId="77777777" w:rsidR="00FA0066" w:rsidRPr="00FA0066" w:rsidRDefault="00FA0066" w:rsidP="00FA0066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8E074" w14:textId="3D5946F7" w:rsidR="00FA0066" w:rsidRPr="00FA0066" w:rsidRDefault="00FA0066" w:rsidP="00FA0066">
            <w:pPr>
              <w:pStyle w:val="Body"/>
              <w:rPr>
                <w:rFonts w:ascii="Arial" w:hAnsi="Arial" w:cs="Arial"/>
                <w:sz w:val="21"/>
                <w:szCs w:val="24"/>
              </w:rPr>
            </w:pPr>
            <w:r w:rsidRPr="00FA0066">
              <w:rPr>
                <w:rFonts w:ascii="Arial" w:hAnsi="Arial" w:cs="Arial"/>
                <w:i/>
                <w:iCs/>
                <w:sz w:val="21"/>
                <w:szCs w:val="24"/>
                <w:u w:color="000000"/>
              </w:rPr>
              <w:t>Combine 24 &amp; 37 &amp; 59 using AND</w:t>
            </w:r>
          </w:p>
        </w:tc>
      </w:tr>
    </w:tbl>
    <w:p w14:paraId="1A45D3B3" w14:textId="488FA6B2" w:rsidR="00FA0066" w:rsidRDefault="00FA0066" w:rsidP="00FA0066">
      <w:pPr>
        <w:pStyle w:val="Body"/>
        <w:widowControl w:val="0"/>
        <w:spacing w:after="240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Cambria" w:hAnsi="Arial" w:cs="Cambria"/>
          <w:b/>
          <w:bCs/>
          <w:sz w:val="24"/>
          <w:szCs w:val="24"/>
          <w:u w:val="single" w:color="000000"/>
        </w:rPr>
        <w:t xml:space="preserve">Additional File </w:t>
      </w:r>
      <w:r>
        <w:rPr>
          <w:rFonts w:ascii="Arial" w:eastAsia="Cambria" w:hAnsi="Arial" w:cs="Cambria"/>
          <w:b/>
          <w:bCs/>
          <w:sz w:val="24"/>
          <w:szCs w:val="24"/>
          <w:u w:val="single" w:color="000000"/>
        </w:rPr>
        <w:t xml:space="preserve">2: </w:t>
      </w:r>
      <w:r w:rsidRPr="008073D3">
        <w:rPr>
          <w:rFonts w:ascii="Arial" w:eastAsia="Cambria" w:hAnsi="Arial" w:cs="Arial"/>
          <w:b/>
          <w:bCs/>
          <w:sz w:val="24"/>
          <w:szCs w:val="24"/>
          <w:u w:color="000000"/>
        </w:rPr>
        <w:t xml:space="preserve">Search String </w:t>
      </w:r>
      <w:bookmarkStart w:id="0" w:name="_GoBack"/>
      <w:bookmarkEnd w:id="0"/>
    </w:p>
    <w:p w14:paraId="0932F187" w14:textId="5BCB1DDF" w:rsidR="00D95E96" w:rsidRDefault="00FA0066" w:rsidP="00FA0066"/>
    <w:sectPr w:rsidR="00D95E96" w:rsidSect="001472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066"/>
    <w:rsid w:val="001472EA"/>
    <w:rsid w:val="0070371E"/>
    <w:rsid w:val="009918C7"/>
    <w:rsid w:val="00C2197F"/>
    <w:rsid w:val="00FA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669A"/>
  <w15:chartTrackingRefBased/>
  <w15:docId w15:val="{E784AAFE-25FF-AD47-855C-7363C70F3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0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00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</w:rPr>
  </w:style>
  <w:style w:type="paragraph" w:customStyle="1" w:styleId="Default">
    <w:name w:val="Default"/>
    <w:rsid w:val="00FA00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</w:rPr>
  </w:style>
  <w:style w:type="paragraph" w:styleId="Revision">
    <w:name w:val="Revision"/>
    <w:hidden/>
    <w:uiPriority w:val="99"/>
    <w:semiHidden/>
    <w:rsid w:val="00FA0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0DF36-0147-6147-91B8-6222488A0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22T17:39:00Z</dcterms:created>
  <dcterms:modified xsi:type="dcterms:W3CDTF">2018-10-22T17:49:00Z</dcterms:modified>
</cp:coreProperties>
</file>